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Table S1. Table S1 list of primers used for bisulfite sequencing.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6012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bookmarkStart w:id="0" w:name="OLE_LINK4"/>
            <w:bookmarkEnd w:id="0"/>
            <w:r>
              <w:rPr>
                <w:rFonts w:cs="Times New Roman" w:ascii="Times New Roman" w:hAnsi="Times New Roman"/>
                <w:szCs w:val="24"/>
              </w:rPr>
              <w:t>Prime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Sequence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P1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GGAGGGTTGTTTGTTTTTTAGA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P1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CCTTCCTTATCTAACCTCCCTAT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P2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ATTTGGTAGTATTGGGTTGG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P2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CCTCACCCATTTATATCCTTAA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1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TTGGGGTATTTAATGTTGGTTTT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1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AAAAATTCAACCCCTTCTACTCA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2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AGGTTATGTTAGGGGGTGTTGTT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2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CATTAAACTCCATCATCTCTAC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3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TGTTAGGTGTTGAGGTTTGGTAG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3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TCCCCTAACATCTCCTAAAATAA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4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TATTTTAGGAGATGTTAGGGGAGA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4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AAAAAAACTTCCCCAAAAACTA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6:11:00Z</dcterms:created>
  <dc:creator>dark</dc:creator>
  <dc:description/>
  <dc:language>en-US</dc:language>
  <cp:lastModifiedBy>dark</cp:lastModifiedBy>
  <dcterms:modified xsi:type="dcterms:W3CDTF">2011-06-16T16:12:00Z</dcterms:modified>
  <cp:revision>1</cp:revision>
  <dc:subject/>
  <dc:title/>
</cp:coreProperties>
</file>